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B1510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687DD19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D0119E5">
      <w:pPr>
        <w:spacing w:line="360" w:lineRule="auto"/>
        <w:rPr>
          <w:rFonts w:ascii="Times New Roman" w:hAnsi="Times New Roman" w:cs="Times New Roman"/>
          <w:lang w:val="en-US"/>
        </w:rPr>
      </w:pPr>
      <w:bookmarkStart w:id="8" w:name="_GoBack"/>
      <w:bookmarkEnd w:id="8"/>
      <w:r>
        <w:rPr>
          <w:rFonts w:ascii="Times New Roman" w:hAnsi="Times New Roman" w:cs="Times New Roman"/>
          <w:lang w:val="en-US"/>
        </w:rPr>
        <w:t xml:space="preserve">Developing and validating a nomogram prediction model for osteoporosis risk in </w:t>
      </w:r>
      <w:r>
        <w:rPr>
          <w:rFonts w:ascii="Times New Roman" w:hAnsi="Times New Roman" w:cs="Times New Roman"/>
          <w:lang w:val="en-US" w:eastAsia="zh-Hans"/>
        </w:rPr>
        <w:t>the</w:t>
      </w:r>
      <w:r>
        <w:rPr>
          <w:rFonts w:ascii="Times New Roman" w:hAnsi="Times New Roman" w:cs="Times New Roman"/>
          <w:lang w:eastAsia="zh-Hans"/>
        </w:rPr>
        <w:t xml:space="preserve"> </w:t>
      </w:r>
      <w:r>
        <w:rPr>
          <w:rFonts w:ascii="Times New Roman" w:hAnsi="Times New Roman" w:cs="Times New Roman"/>
        </w:rPr>
        <w:t>UK B</w:t>
      </w:r>
      <w:r>
        <w:rPr>
          <w:rFonts w:ascii="Times New Roman" w:hAnsi="Times New Roman" w:cs="Times New Roman"/>
          <w:lang w:val="en-US" w:eastAsia="zh-Hans"/>
        </w:rPr>
        <w:t>iobank</w:t>
      </w:r>
      <w:r>
        <w:rPr>
          <w:rFonts w:ascii="Times New Roman" w:hAnsi="Times New Roman" w:cs="Times New Roman"/>
          <w:lang w:eastAsia="zh-Hans"/>
        </w:rPr>
        <w:t xml:space="preserve">: </w:t>
      </w:r>
      <w:r>
        <w:rPr>
          <w:rFonts w:ascii="Times New Roman" w:hAnsi="Times New Roman" w:cs="Times New Roman"/>
          <w:lang w:val="en-US"/>
        </w:rPr>
        <w:t>a national prospective cohort</w:t>
      </w:r>
    </w:p>
    <w:p w14:paraId="34C04EE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04FD410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1873738">
      <w:pPr>
        <w:spacing w:line="360" w:lineRule="auto"/>
        <w:rPr>
          <w:rFonts w:ascii="Times New Roman" w:hAnsi="Times New Roman" w:cs="Times New Roman"/>
          <w:vertAlign w:val="superscript"/>
          <w:lang w:val="en-US"/>
        </w:rPr>
      </w:pPr>
      <w:bookmarkStart w:id="0" w:name="OLE_LINK223"/>
      <w:bookmarkStart w:id="1" w:name="OLE_LINK222"/>
      <w:r>
        <w:rPr>
          <w:rFonts w:ascii="Times New Roman" w:hAnsi="Times New Roman" w:cs="Times New Roman"/>
          <w:lang w:val="en-US"/>
        </w:rPr>
        <w:t>Xinning</w:t>
      </w:r>
      <w:r>
        <w:rPr>
          <w:rFonts w:ascii="Times New Roman" w:hAnsi="Times New Roman" w:cs="Times New Roman"/>
        </w:rPr>
        <w:t xml:space="preserve"> Tong</w:t>
      </w:r>
      <w:r>
        <w:rPr>
          <w:rFonts w:ascii="Times New Roman" w:hAnsi="Times New Roman" w:cs="Times New Roman"/>
          <w:lang w:val="en-US"/>
        </w:rPr>
        <w:t>, PhD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 Shuangnan</w:t>
      </w:r>
      <w:r>
        <w:rPr>
          <w:rFonts w:ascii="Times New Roman" w:hAnsi="Times New Roman" w:cs="Times New Roman"/>
        </w:rPr>
        <w:t xml:space="preserve"> Cui</w:t>
      </w:r>
      <w:r>
        <w:rPr>
          <w:rFonts w:ascii="Times New Roman" w:hAnsi="Times New Roman" w:cs="Times New Roman"/>
          <w:lang w:val="en-US"/>
        </w:rPr>
        <w:t>, M</w:t>
      </w:r>
      <w:r>
        <w:rPr>
          <w:rFonts w:ascii="Times New Roman" w:hAnsi="Times New Roman" w:cs="Times New Roman"/>
          <w:lang w:val="en-US" w:eastAsia="zh-Hans"/>
        </w:rPr>
        <w:t>phil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 Huiyong</w:t>
      </w:r>
      <w:r>
        <w:rPr>
          <w:rFonts w:ascii="Times New Roman" w:hAnsi="Times New Roman" w:cs="Times New Roman"/>
        </w:rPr>
        <w:t xml:space="preserve"> Shen</w:t>
      </w:r>
      <w:r>
        <w:rPr>
          <w:rFonts w:ascii="Times New Roman" w:hAnsi="Times New Roman" w:cs="Times New Roman"/>
          <w:lang w:val="en-US"/>
        </w:rPr>
        <w:t>, MD</w:t>
      </w:r>
      <w:r>
        <w:rPr>
          <w:rFonts w:ascii="Times New Roman" w:hAnsi="Times New Roman" w:cs="Times New Roman"/>
          <w:vertAlign w:val="superscript"/>
          <w:lang w:val="en-US"/>
        </w:rPr>
        <w:t>1,2</w:t>
      </w:r>
      <w:r>
        <w:rPr>
          <w:rFonts w:ascii="Times New Roman" w:hAnsi="Times New Roman" w:cs="Times New Roman"/>
          <w:lang w:val="en-US"/>
        </w:rPr>
        <w:t>, Xiaoxin</w:t>
      </w:r>
      <w:r>
        <w:rPr>
          <w:rFonts w:ascii="Times New Roman" w:hAnsi="Times New Roman" w:cs="Times New Roman"/>
        </w:rPr>
        <w:t xml:space="preserve"> I Yao</w:t>
      </w:r>
      <w:r>
        <w:rPr>
          <w:rFonts w:ascii="Times New Roman" w:hAnsi="Times New Roman" w:cs="Times New Roman"/>
          <w:lang w:val="en-US"/>
        </w:rPr>
        <w:t>, PhD</w:t>
      </w:r>
      <w:r>
        <w:rPr>
          <w:rFonts w:ascii="Times New Roman" w:hAnsi="Times New Roman" w:cs="Times New Roman"/>
          <w:vertAlign w:val="superscript"/>
          <w:lang w:val="en-US"/>
        </w:rPr>
        <w:t>1,2*</w:t>
      </w:r>
    </w:p>
    <w:bookmarkEnd w:id="0"/>
    <w:bookmarkEnd w:id="1"/>
    <w:p w14:paraId="3B5E04C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0EB4C26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ntent:</w:t>
      </w:r>
    </w:p>
    <w:p w14:paraId="7DD50FAA">
      <w:pPr>
        <w:spacing w:after="2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Table 1. Characteristics of participants with and without complete candidate variables</w:t>
      </w:r>
    </w:p>
    <w:p w14:paraId="71C6DFFF">
      <w:pPr>
        <w:spacing w:after="24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>Table 2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</w:rPr>
        <w:t>Hazard ratios of individual parameters in the risk model for osteoporosis</w:t>
      </w:r>
    </w:p>
    <w:p w14:paraId="758C216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Figure 1. Illustration of dataset preparation for model development and validation</w:t>
      </w:r>
    </w:p>
    <w:p w14:paraId="1BEAA904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Figure 2. Calibration of the osteoporosis self-assessment tool within the training and validation cohort</w:t>
      </w:r>
    </w:p>
    <w:p w14:paraId="1462B946">
      <w:pPr>
        <w:spacing w:after="240"/>
        <w:rPr>
          <w:rFonts w:ascii="Times New Roman" w:hAnsi="Times New Roman" w:cs="Times New Roman"/>
          <w:lang w:val="en-US"/>
        </w:rPr>
      </w:pPr>
    </w:p>
    <w:p w14:paraId="2A6A7C76">
      <w:pPr>
        <w:spacing w:after="160" w:line="278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235800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Table 1. Characteristics of participants with and without complete candidate predictors</w:t>
      </w:r>
    </w:p>
    <w:tbl>
      <w:tblPr>
        <w:tblStyle w:val="3"/>
        <w:tblW w:w="906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2196"/>
        <w:gridCol w:w="2056"/>
        <w:gridCol w:w="846"/>
      </w:tblGrid>
      <w:tr w14:paraId="4BF16A65">
        <w:trPr>
          <w:trHeight w:val="363" w:hRule="atLeast"/>
        </w:trPr>
        <w:tc>
          <w:tcPr>
            <w:tcW w:w="39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97D591E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zh-CN"/>
              </w:rPr>
            </w:pPr>
          </w:p>
        </w:tc>
        <w:tc>
          <w:tcPr>
            <w:tcW w:w="219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8D0C62B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All Subjects</w:t>
            </w:r>
          </w:p>
        </w:tc>
        <w:tc>
          <w:tcPr>
            <w:tcW w:w="205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C4F132C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ecruited Subjects</w:t>
            </w:r>
          </w:p>
        </w:tc>
        <w:tc>
          <w:tcPr>
            <w:tcW w:w="84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09F57A1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MD</w:t>
            </w:r>
          </w:p>
        </w:tc>
      </w:tr>
      <w:tr w14:paraId="5BE12261">
        <w:trPr>
          <w:trHeight w:val="29" w:hRule="atLeast"/>
        </w:trPr>
        <w:tc>
          <w:tcPr>
            <w:tcW w:w="39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78B734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BD2CC7B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39</w:t>
            </w:r>
          </w:p>
        </w:tc>
        <w:tc>
          <w:tcPr>
            <w:tcW w:w="205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FB420F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84</w:t>
            </w:r>
          </w:p>
        </w:tc>
        <w:tc>
          <w:tcPr>
            <w:tcW w:w="84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221F5D8">
            <w:pPr>
              <w:ind w:firstLine="200" w:firstLineChars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4B6A0DC5">
        <w:trPr>
          <w:trHeight w:val="29" w:hRule="atLeast"/>
        </w:trPr>
        <w:tc>
          <w:tcPr>
            <w:tcW w:w="39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6F0C4F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219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DC04C5C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53E3419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E617249">
            <w:pPr>
              <w:ind w:firstLine="200" w:firstLineChars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79F4453A">
        <w:trPr>
          <w:trHeight w:val="29" w:hRule="atLeast"/>
        </w:trPr>
        <w:tc>
          <w:tcPr>
            <w:tcW w:w="3970" w:type="dxa"/>
            <w:shd w:val="clear" w:color="auto" w:fill="auto"/>
            <w:vAlign w:val="center"/>
          </w:tcPr>
          <w:p w14:paraId="3E9F21B2">
            <w:pPr>
              <w:ind w:left="171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bookmarkStart w:id="2" w:name="_Hlk171955372"/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9DC8F6A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26 (92.3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1D76C8FA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55 (92.6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108CED9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179B1AC5">
        <w:trPr>
          <w:trHeight w:val="29" w:hRule="atLeast"/>
        </w:trPr>
        <w:tc>
          <w:tcPr>
            <w:tcW w:w="3970" w:type="dxa"/>
            <w:shd w:val="clear" w:color="auto" w:fill="auto"/>
            <w:vAlign w:val="center"/>
          </w:tcPr>
          <w:p w14:paraId="2B10BF94">
            <w:pPr>
              <w:ind w:left="171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on-white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C924DD5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6 (7.7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53C0BFA4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9 (7.4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484D98F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bookmarkEnd w:id="2"/>
      <w:tr w14:paraId="599CE58A">
        <w:trPr>
          <w:trHeight w:val="29" w:hRule="atLeast"/>
        </w:trPr>
        <w:tc>
          <w:tcPr>
            <w:tcW w:w="3970" w:type="dxa"/>
            <w:shd w:val="clear" w:color="auto" w:fill="auto"/>
            <w:vAlign w:val="center"/>
          </w:tcPr>
          <w:p w14:paraId="345EA68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ex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E281E6E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5424261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9D55EA7">
            <w:pPr>
              <w:ind w:firstLine="200" w:firstLineChars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1164BE49">
        <w:trPr>
          <w:trHeight w:val="29" w:hRule="atLeast"/>
        </w:trPr>
        <w:tc>
          <w:tcPr>
            <w:tcW w:w="3970" w:type="dxa"/>
            <w:shd w:val="clear" w:color="auto" w:fill="auto"/>
            <w:vAlign w:val="center"/>
          </w:tcPr>
          <w:p w14:paraId="731EB3CD">
            <w:pPr>
              <w:ind w:left="171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BE4A30D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35 (51.7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0D501300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83 (48.0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3F5A26B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</w:tr>
      <w:tr w14:paraId="5C4BCE88">
        <w:trPr>
          <w:trHeight w:val="29" w:hRule="atLeast"/>
        </w:trPr>
        <w:tc>
          <w:tcPr>
            <w:tcW w:w="3970" w:type="dxa"/>
            <w:shd w:val="clear" w:color="auto" w:fill="auto"/>
            <w:vAlign w:val="center"/>
          </w:tcPr>
          <w:p w14:paraId="60E4C112">
            <w:pPr>
              <w:ind w:left="171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2CFC57A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04 (48.3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37D7AF6A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01 (52.0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8714408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7B5BC09D">
        <w:trPr>
          <w:trHeight w:val="29" w:hRule="atLeast"/>
        </w:trPr>
        <w:tc>
          <w:tcPr>
            <w:tcW w:w="3970" w:type="dxa"/>
            <w:shd w:val="clear" w:color="auto" w:fill="auto"/>
            <w:vAlign w:val="center"/>
          </w:tcPr>
          <w:p w14:paraId="633F194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ge, years, Mean (SD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6B901B9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54 (7.81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0283DCA5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5 (7.58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7B44F88">
            <w:pPr>
              <w:ind w:firstLine="28" w:firstLineChars="14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</w:tr>
      <w:tr w14:paraId="39DCE597">
        <w:trPr>
          <w:trHeight w:val="29" w:hRule="atLeast"/>
        </w:trPr>
        <w:tc>
          <w:tcPr>
            <w:tcW w:w="3970" w:type="dxa"/>
            <w:shd w:val="clear" w:color="auto" w:fill="auto"/>
            <w:vAlign w:val="center"/>
          </w:tcPr>
          <w:p w14:paraId="09F93E5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ousehold income (%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9D8B039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48ED4BC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280FFA9">
            <w:pPr>
              <w:ind w:firstLine="200" w:firstLineChars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765548E2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6A609A9C">
            <w:pPr>
              <w:ind w:left="171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Less than £30,999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7183AD3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68 (39.9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17957690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63 (38.7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BF237D8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14:paraId="5DA7BE32">
        <w:trPr>
          <w:trHeight w:val="29" w:hRule="atLeast"/>
        </w:trPr>
        <w:tc>
          <w:tcPr>
            <w:tcW w:w="3970" w:type="dxa"/>
            <w:shd w:val="clear" w:color="auto" w:fill="auto"/>
            <w:vAlign w:val="center"/>
          </w:tcPr>
          <w:p w14:paraId="40DA0A20">
            <w:pPr>
              <w:ind w:left="171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£31,000 to £51,999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7C3496A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14 (30.3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69E42E8A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72 (30.7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1DA4576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4EF57502">
        <w:trPr>
          <w:trHeight w:val="29" w:hRule="atLeast"/>
        </w:trPr>
        <w:tc>
          <w:tcPr>
            <w:tcW w:w="3970" w:type="dxa"/>
            <w:shd w:val="clear" w:color="auto" w:fill="auto"/>
            <w:vAlign w:val="center"/>
          </w:tcPr>
          <w:p w14:paraId="07386773">
            <w:pPr>
              <w:ind w:left="171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Greater than £52,000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9E54DBE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18 (29.9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0CE436E3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49 (30.6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A1A532B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166E7725">
        <w:trPr>
          <w:trHeight w:val="29" w:hRule="atLeast"/>
        </w:trPr>
        <w:tc>
          <w:tcPr>
            <w:tcW w:w="3970" w:type="dxa"/>
            <w:shd w:val="clear" w:color="auto" w:fill="auto"/>
            <w:vAlign w:val="center"/>
          </w:tcPr>
          <w:p w14:paraId="3996A62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Qualification (%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37099CE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71C94ECC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2E0D594">
            <w:pPr>
              <w:ind w:firstLine="200" w:firstLineChars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083D545B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26DD7AE5">
            <w:pPr>
              <w:ind w:left="171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9C05C5D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99 (21.8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03A425F8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4 (20.0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B5147D3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14:paraId="7B28C699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33D9CD59">
            <w:pPr>
              <w:ind w:left="171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GCSEs or equivalent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5A7A234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7 (18.0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4B067AAF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0 (17.7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29D6497">
            <w:pPr>
              <w:ind w:firstLine="200" w:firstLineChars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7DC5CDF8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6657E24D">
            <w:pPr>
              <w:ind w:left="171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-levels or equivalent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4919470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2 (12.0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6FF87F2D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0 (12.4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B33D02B">
            <w:pPr>
              <w:ind w:firstLine="200" w:firstLineChars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52FFBE29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287BA6D2">
            <w:pPr>
              <w:ind w:left="171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University or college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ABB8634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43 (48.2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7718506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30 (50.0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AD1859C">
            <w:pPr>
              <w:ind w:firstLine="200" w:firstLineChars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2917EC69">
        <w:trPr>
          <w:trHeight w:val="29" w:hRule="atLeast"/>
        </w:trPr>
        <w:tc>
          <w:tcPr>
            <w:tcW w:w="3970" w:type="dxa"/>
            <w:shd w:val="clear" w:color="auto" w:fill="auto"/>
            <w:vAlign w:val="center"/>
          </w:tcPr>
          <w:p w14:paraId="382F1AE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Body mass index (%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2284BB1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5EEC801E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1FBEF4B">
            <w:pPr>
              <w:ind w:firstLine="200" w:firstLineChars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6DBDED78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15D53BA8">
            <w:pPr>
              <w:ind w:left="171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ormal (18.5 to &lt;25 kg/m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05E68C2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64 (38.9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30E5B451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36 (37.1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7435918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14:paraId="6ADA1E9F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2A4C0942">
            <w:pPr>
              <w:ind w:left="171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Underweight (&lt;18.5 kg/m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20BFBC6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 (0.7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60C6A9C1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0.4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06B2E40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74D1D112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4CD59DA4">
            <w:pPr>
              <w:ind w:left="171"/>
              <w:rPr>
                <w:rFonts w:ascii="Times New Roman" w:hAnsi="Times New Roman" w:eastAsia="Times New Roman" w:cs="Times New Roman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zh-CN"/>
              </w:rPr>
              <w:t>Overweight or obesity (25 kg/m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zh-CN"/>
              </w:rPr>
              <w:t>2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val="zh-CN"/>
              </w:rPr>
              <w:t xml:space="preserve"> or higher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A0D7B5D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01 (60.4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32427002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26 (62.4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9CFD2AC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37DF1494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304E8F6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aily drinker (%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0E069F6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46 (17.0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4C4DF2C2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1 (17.4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566E7FF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14:paraId="7C35EA9B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04253DA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Current smoker (%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3BBA309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1 (3.5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706A68E8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1 (3.7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D4787EA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14:paraId="426EB6EF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3B762AE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Menopause (%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F58BDA7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35 (49.0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4A70926C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70 (44.6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BAE2282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</w:tr>
      <w:tr w14:paraId="26E3F4EC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2C6CC34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nd grip strength (%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38BFCBD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6 (10.60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0C6BD43A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7 (10.54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FB96853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</w:tr>
      <w:tr w14:paraId="595DBD74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1237C120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zh-CN"/>
              </w:rPr>
              <w:t>Bone mineral density (g/cm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zh-CN"/>
              </w:rPr>
              <w:t>2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val="zh-CN"/>
              </w:rPr>
              <w:t>), Mean (SD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FF8B5B9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zh-CN"/>
              </w:rPr>
            </w:pP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036076E4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zh-CN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6BDC5E6">
            <w:pPr>
              <w:ind w:firstLine="200" w:firstLineChars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zh-CN"/>
              </w:rPr>
            </w:pPr>
          </w:p>
        </w:tc>
      </w:tr>
      <w:tr w14:paraId="243FDFA3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7C39EE1E">
            <w:pPr>
              <w:ind w:left="171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eel bone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570F314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14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692A1B9B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14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F72053E">
            <w:pPr>
              <w:ind w:right="-19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.089</w:t>
            </w:r>
          </w:p>
        </w:tc>
      </w:tr>
      <w:tr w14:paraId="43209D3C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417327F6">
            <w:pPr>
              <w:ind w:left="171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rm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9D0E799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15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5E51D39D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14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430119E">
            <w:pPr>
              <w:ind w:right="-19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.150</w:t>
            </w:r>
          </w:p>
        </w:tc>
      </w:tr>
      <w:tr w14:paraId="32D36133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553CE189">
            <w:pPr>
              <w:ind w:left="171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Lumbar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BA51D56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20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28633A8B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18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1C9B939">
            <w:pPr>
              <w:ind w:right="-19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.152</w:t>
            </w:r>
          </w:p>
        </w:tc>
      </w:tr>
      <w:tr w14:paraId="014B9039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7244C2C9">
            <w:pPr>
              <w:ind w:left="171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2F18105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14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15EF7B2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13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F5454F2">
            <w:pPr>
              <w:ind w:right="-19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.158</w:t>
            </w:r>
          </w:p>
        </w:tc>
      </w:tr>
      <w:tr w14:paraId="47F491D8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4AE8990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Fracture history within 5 years (%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8443FFE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4D57E863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07AF422">
            <w:pPr>
              <w:ind w:firstLine="200" w:firstLineChars="1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3839D3CC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0C8BEEFA">
            <w:pPr>
              <w:ind w:left="171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F5BA8AF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06 (91.0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2A6346CC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10 (92.0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D9FD84D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14:paraId="5CFB3D94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1D7EFA13">
            <w:pPr>
              <w:ind w:left="171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Trunk 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B4C70E3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 (0.4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2E9380F8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0.2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BC76F0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2FAF86DD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2D762F1C">
            <w:pPr>
              <w:ind w:left="171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9F9FE92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2 (8.7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76A7DFC2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1 (7.7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1400293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3CB388BE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7BD58E5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iabetes (%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AC3B44B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0 (5.9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50E87CBC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1 (5.8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20609D3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14:paraId="33DB1AC5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4E91B77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Insulin (%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7393EC8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 (0.8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7A2A489B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 (0.7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3306D3A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14:paraId="4C83D705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779EC31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ypertension (%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0AF4D28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59 (31.6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002FBE7E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8 (30.3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2AB9BC6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14:paraId="09726351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78DCA5B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Blood pressure medication (%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3CF5C70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55 (25.0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051A1C9E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5 (23.5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5C88A6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14:paraId="51920506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0458E25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ypercholesterolemia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0F0A548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60 (28.6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0B01AE66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6 (27.0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A8C40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14:paraId="7A4E1441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69D7915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Cholesterol lowering medication (%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DEEBDF9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64 (25.0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1AFAC25D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9 (23.3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0FF3983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14:paraId="05E14E06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206BEE4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Cardiovascular disease (%) 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7A04259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1 (5.4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0A1E5183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3 (5.3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829C7C3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14:paraId="0E92D7A6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2F7AE8E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Bone disease (%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9461D58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 (1.4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31E0859F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 (1.1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D72F7A3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14:paraId="326336EC">
        <w:trPr>
          <w:trHeight w:val="29" w:hRule="atLeast"/>
        </w:trPr>
        <w:tc>
          <w:tcPr>
            <w:tcW w:w="3970" w:type="dxa"/>
            <w:shd w:val="clear" w:color="auto" w:fill="auto"/>
            <w:noWrap/>
            <w:vAlign w:val="center"/>
          </w:tcPr>
          <w:p w14:paraId="3267ADF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rthritis (%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E8961C0">
            <w:pPr>
              <w:ind w:right="-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51 (17.8)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0777E31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5 (17.5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D5073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14:paraId="70ABA31A">
        <w:trPr>
          <w:trHeight w:val="29" w:hRule="atLeast"/>
        </w:trPr>
        <w:tc>
          <w:tcPr>
            <w:tcW w:w="39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33EC43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Cancer (%)</w:t>
            </w:r>
          </w:p>
        </w:tc>
        <w:tc>
          <w:tcPr>
            <w:tcW w:w="219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9F95814">
            <w:pPr>
              <w:ind w:right="-19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63 (14.2)</w:t>
            </w:r>
          </w:p>
        </w:tc>
        <w:tc>
          <w:tcPr>
            <w:tcW w:w="205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B4CDA9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7 (12.9)</w:t>
            </w:r>
          </w:p>
        </w:tc>
        <w:tc>
          <w:tcPr>
            <w:tcW w:w="84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C42906F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</w:tbl>
    <w:p w14:paraId="039CFFCE">
      <w:pPr>
        <w:pStyle w:val="4"/>
        <w:spacing w:line="276" w:lineRule="auto"/>
        <w:ind w:left="284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lang w:val="en-US"/>
        </w:rPr>
        <w:t>SMD: standard mean difference</w:t>
      </w:r>
    </w:p>
    <w:p w14:paraId="390E2FC5">
      <w:pPr>
        <w:spacing w:after="160" w:line="278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04B594D">
      <w:pPr>
        <w:spacing w:after="24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>Table 2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</w:rPr>
        <w:t>Hazard ratios of individual parameters in the risk model for osteoporosis</w:t>
      </w:r>
    </w:p>
    <w:tbl>
      <w:tblPr>
        <w:tblStyle w:val="5"/>
        <w:tblW w:w="5000" w:type="pct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7"/>
        <w:gridCol w:w="3024"/>
        <w:gridCol w:w="1861"/>
      </w:tblGrid>
      <w:tr w14:paraId="2BC122E2">
        <w:trPr>
          <w:trHeight w:val="320" w:hRule="atLeast"/>
        </w:trPr>
        <w:tc>
          <w:tcPr>
            <w:tcW w:w="2357" w:type="pct"/>
            <w:tcBorders>
              <w:bottom w:val="single" w:color="7E7E7E" w:themeColor="text1" w:themeTint="80" w:sz="4" w:space="0"/>
              <w:insideH w:val="single" w:sz="4" w:space="0"/>
            </w:tcBorders>
            <w:noWrap/>
            <w:vAlign w:val="center"/>
          </w:tcPr>
          <w:p w14:paraId="15ADDCC8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3" w:name="OLE_LINK319"/>
            <w:bookmarkStart w:id="4" w:name="OLE_LINK320"/>
          </w:p>
        </w:tc>
        <w:tc>
          <w:tcPr>
            <w:tcW w:w="1636" w:type="pct"/>
            <w:tcBorders>
              <w:bottom w:val="single" w:color="7E7E7E" w:themeColor="text1" w:themeTint="80" w:sz="4" w:space="0"/>
              <w:insideH w:val="single" w:sz="4" w:space="0"/>
            </w:tcBorders>
            <w:noWrap/>
            <w:vAlign w:val="center"/>
          </w:tcPr>
          <w:p w14:paraId="49FB973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azard Ratio (95% CI)</w:t>
            </w:r>
          </w:p>
        </w:tc>
        <w:tc>
          <w:tcPr>
            <w:tcW w:w="1007" w:type="pct"/>
            <w:tcBorders>
              <w:bottom w:val="single" w:color="7E7E7E" w:themeColor="text1" w:themeTint="80" w:sz="4" w:space="0"/>
              <w:insideH w:val="single" w:sz="4" w:space="0"/>
            </w:tcBorders>
            <w:noWrap/>
            <w:vAlign w:val="center"/>
          </w:tcPr>
          <w:p w14:paraId="53E5A39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14:paraId="2DB181B7">
        <w:trPr>
          <w:trHeight w:val="300" w:hRule="atLeast"/>
        </w:trPr>
        <w:tc>
          <w:tcPr>
            <w:tcW w:w="0" w:type="pct"/>
            <w:tcBorders>
              <w:top w:val="single" w:color="7E7E7E" w:themeColor="text1" w:themeTint="80" w:sz="4" w:space="0"/>
              <w:bottom w:val="nil"/>
            </w:tcBorders>
            <w:vAlign w:val="center"/>
          </w:tcPr>
          <w:p w14:paraId="2B6401D5">
            <w:pP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White Ethnicity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718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 (0.54, 0.62)</w:t>
            </w:r>
          </w:p>
        </w:tc>
        <w:tc>
          <w:tcPr>
            <w:tcW w:w="0" w:type="pct"/>
            <w:tcBorders>
              <w:top w:val="single" w:color="7E7E7E" w:themeColor="text1" w:themeTint="80" w:sz="4" w:space="0"/>
              <w:bottom w:val="nil"/>
            </w:tcBorders>
            <w:noWrap/>
            <w:vAlign w:val="center"/>
          </w:tcPr>
          <w:p w14:paraId="4351A19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5" w:name="OLE_LINK89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  <w:bookmarkEnd w:id="5"/>
          </w:p>
        </w:tc>
      </w:tr>
      <w:tr w14:paraId="5204CAB5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0DCA0B1F">
            <w:pP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5C3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 (1.05, 1.06)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36F4379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72A432F8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1CE16676">
            <w:pP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ousehold income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752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27AEA95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6B918AB9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20443A4C">
            <w:pPr>
              <w:ind w:left="178" w:leftChars="74" w:firstLine="1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Less than £30,999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4628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04F9507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294F2753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4983C7B4">
            <w:pPr>
              <w:ind w:left="178" w:leftChars="74" w:firstLine="1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£31,000 to £51,999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1ED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 (1.13, 1.25)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5D588E1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7ADBED3D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5CA46C60">
            <w:pPr>
              <w:ind w:left="178" w:leftChars="74" w:firstLine="1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Greater than £52,00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74D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 (0.84, 0.96)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33345CE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287D7A16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622944A1">
            <w:pP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Qualification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BDE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3C94834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25B54E73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70C16D6A">
            <w:pPr>
              <w:ind w:left="178" w:leftChars="74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6A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63E3656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5C2D1B79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378F5032">
            <w:pPr>
              <w:ind w:left="178" w:leftChars="74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GCSEs or equivalent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44D68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9 (1.66, 1.94)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101A4DF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77808982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4983D3A3">
            <w:pPr>
              <w:ind w:left="178" w:leftChars="74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-levels or equivalent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F68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 (2.13, 2.49)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79B0322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26D4E2F5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192838CA">
            <w:pPr>
              <w:ind w:left="178" w:leftChars="74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University or college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75AE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 (1.35, 1.57)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1607084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14:paraId="3DF5426D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5013AB11">
            <w:pP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Body mass index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91C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3462662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6274DFE4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05023727">
            <w:pPr>
              <w:ind w:left="178" w:leftChars="74" w:firstLine="1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ormal (18.5 to &lt;25 kg/m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87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4C0477C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3E1BC086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38BE27AA">
            <w:pPr>
              <w:ind w:left="178" w:leftChars="74" w:firstLine="1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6" w:name="_Hlk171344556"/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Underweight (&lt;18.5 kg/m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659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6 (3.14, 3.59)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2DB9707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118A019A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49B598DD">
            <w:pPr>
              <w:ind w:left="178" w:leftChars="74" w:firstLine="1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Overweight or Obesity (25 kg/m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or higher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63B5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9 (1.31, 1.47)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281039E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bookmarkEnd w:id="6"/>
      <w:tr w14:paraId="49833269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766C2AA3">
            <w:pP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nopause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AA2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2 (1.42, 1.63)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310936A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1087D1CB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4931BC63">
            <w:pP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and grip strength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FE6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 (0.97, 0.97)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04717AF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7C5344C4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45880DB8">
            <w:pP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Bone mineral density (g/cm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335C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37B3807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12DEB170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21820B9D">
            <w:pPr>
              <w:ind w:left="178" w:leftChars="74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eel bone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5B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 (0.27, 0.43)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63496CC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164F5D17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0449D06F">
            <w:pPr>
              <w:ind w:left="178" w:leftChars="74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rm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F56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 (0.44, 0.81)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5E4BA03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14:paraId="39050943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7DB30AC7">
            <w:pPr>
              <w:ind w:left="178" w:leftChars="74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Lumbar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162D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 (0.09, 0.14)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28289C68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0F0EB71B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1141341F">
            <w:pPr>
              <w:ind w:left="178" w:leftChars="74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emur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948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 (0.05, 0.09)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00DF3C08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43284D1B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42934321">
            <w:pP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racture history within 5 years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10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0D1A407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1EDE8A7C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7C22D4E7">
            <w:pPr>
              <w:ind w:left="178" w:leftChars="74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A8C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67AE256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168BDB06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5A738040">
            <w:pPr>
              <w:ind w:left="178" w:leftChars="74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runk (Spine &amp; Pelvis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02D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8 (2.41, 2.77)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13D6126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2409281A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0E5E291C">
            <w:pPr>
              <w:ind w:left="178" w:leftChars="74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BC5E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4 (1.15, 1.33)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54C4FC2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149368BB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0E542412">
            <w:pP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89F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 (1.36, 1.66)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75D2019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0F92138A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762578DD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Blood pressure medication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B99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 (0.64, 0.72)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48CD85C8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367830C9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72044C5A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7" w:name="OLE_LINK104"/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ypercholesterolemia</w:t>
            </w:r>
            <w:bookmarkEnd w:id="7"/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13E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 (1.09, 1.22)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46F169E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79C20C5B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3BF46A82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ardiovascular disease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6CEC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4 (1.12, 1.36)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5C56673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3CF7F1A7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2460F06D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Bone disease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458B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5 (1.97, 2.33)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79FB68F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116C1C7D">
        <w:trPr>
          <w:trHeight w:val="300" w:hRule="atLeast"/>
        </w:trPr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0EFE669E">
            <w:pP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rthritis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71C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 (1.13, 1.25)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0F2174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31F82226">
        <w:trPr>
          <w:trHeight w:val="320" w:hRule="atLeast"/>
        </w:trPr>
        <w:tc>
          <w:tcPr>
            <w:tcW w:w="0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7B8D9DE1">
            <w:pP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ancer</w:t>
            </w:r>
          </w:p>
        </w:tc>
        <w:tc>
          <w:tcPr>
            <w:tcW w:w="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EEC2F8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 (1.06, 1.19)</w:t>
            </w:r>
          </w:p>
        </w:tc>
        <w:tc>
          <w:tcPr>
            <w:tcW w:w="0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1CBA4B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bookmarkEnd w:id="3"/>
      <w:bookmarkEnd w:id="4"/>
    </w:tbl>
    <w:p w14:paraId="1742D4C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I: confidence interval</w:t>
      </w:r>
    </w:p>
    <w:p w14:paraId="79E9F9B5">
      <w:pPr>
        <w:spacing w:after="160" w:line="278" w:lineRule="auto"/>
      </w:pPr>
      <w:r>
        <w:br w:type="page"/>
      </w:r>
    </w:p>
    <w:p w14:paraId="201D9B07">
      <w:pPr>
        <w:spacing w:after="2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Figure 1. Illustration of dataset preparation for model development and validation</w:t>
      </w:r>
    </w:p>
    <w:p w14:paraId="2AD12234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  <w14:ligatures w14:val="none"/>
        </w:rPr>
        <w:drawing>
          <wp:inline distT="0" distB="0" distL="0" distR="0">
            <wp:extent cx="4330700" cy="4127500"/>
            <wp:effectExtent l="0" t="0" r="0" b="0"/>
            <wp:docPr id="2123014205" name="Picture 1" descr="A black background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014205" name="Picture 1" descr="A black background with white text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070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9E36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96DA29B">
      <w:pPr>
        <w:spacing w:after="2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Figure 2. Calibration of the osteoporosis self-assessment tool within the training and validation cohort</w:t>
      </w:r>
    </w:p>
    <w:p w14:paraId="2C208EA7">
      <w:pPr>
        <w:spacing w:line="480" w:lineRule="auto"/>
        <w:ind w:left="-14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drawing>
          <wp:inline distT="0" distB="0" distL="0" distR="0">
            <wp:extent cx="5412105" cy="2360295"/>
            <wp:effectExtent l="0" t="0" r="0" b="1905"/>
            <wp:docPr id="871121368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121368" name="Picture 1" descr="A comparison of a graph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19070" cy="2363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3F33F">
      <w:pPr>
        <w:rPr>
          <w:lang w:val="en-US"/>
        </w:rPr>
      </w:pPr>
      <w:r>
        <w:rPr>
          <w:rFonts w:hint="eastAsia" w:ascii="Times New Roman" w:hAnsi="Times New Roman" w:cs="Times New Roman"/>
          <w:sz w:val="20"/>
          <w:szCs w:val="20"/>
        </w:rPr>
        <w:t>OST</w:t>
      </w:r>
      <w:r>
        <w:rPr>
          <w:rFonts w:ascii="Times New Roman" w:hAnsi="Times New Roman" w:cs="Times New Roman"/>
          <w:sz w:val="20"/>
          <w:szCs w:val="20"/>
        </w:rPr>
        <w:t>: osteoporosis self-assessment tool; Grey line represent</w:t>
      </w:r>
      <w:r>
        <w:rPr>
          <w:rFonts w:hint="eastAsia"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perfect calibration performance.</w:t>
      </w: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新細明體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細明體">
    <w:panose1 w:val="02020509000000000000"/>
    <w:charset w:val="88"/>
    <w:family w:val="modern"/>
    <w:pitch w:val="default"/>
    <w:sig w:usb0="A00002FF" w:usb1="28CFFCFA" w:usb2="00000016" w:usb3="00000000" w:csb0="00100001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YyNThjMTUwNTZhYzAwMTAyMzJmYjg3ZDI3MDU3NjUifQ=="/>
  </w:docVars>
  <w:rsids>
    <w:rsidRoot w:val="00D1262C"/>
    <w:rsid w:val="0000018D"/>
    <w:rsid w:val="00051435"/>
    <w:rsid w:val="000B3ACD"/>
    <w:rsid w:val="000C71F1"/>
    <w:rsid w:val="000D0653"/>
    <w:rsid w:val="00122B8B"/>
    <w:rsid w:val="001407D6"/>
    <w:rsid w:val="00150A19"/>
    <w:rsid w:val="001544D1"/>
    <w:rsid w:val="00195C68"/>
    <w:rsid w:val="001E781A"/>
    <w:rsid w:val="00214D27"/>
    <w:rsid w:val="0021648A"/>
    <w:rsid w:val="00217476"/>
    <w:rsid w:val="00223C6A"/>
    <w:rsid w:val="00224F14"/>
    <w:rsid w:val="002A32CD"/>
    <w:rsid w:val="002D0CF5"/>
    <w:rsid w:val="002E3A3A"/>
    <w:rsid w:val="00374447"/>
    <w:rsid w:val="00395D09"/>
    <w:rsid w:val="003E360E"/>
    <w:rsid w:val="0043142E"/>
    <w:rsid w:val="00432914"/>
    <w:rsid w:val="004448F9"/>
    <w:rsid w:val="004963BC"/>
    <w:rsid w:val="004A0FD3"/>
    <w:rsid w:val="004E0840"/>
    <w:rsid w:val="00505DE6"/>
    <w:rsid w:val="005104D2"/>
    <w:rsid w:val="005453DC"/>
    <w:rsid w:val="00576797"/>
    <w:rsid w:val="005822BC"/>
    <w:rsid w:val="005A2A7D"/>
    <w:rsid w:val="005D0B43"/>
    <w:rsid w:val="005F11E7"/>
    <w:rsid w:val="00626462"/>
    <w:rsid w:val="00665771"/>
    <w:rsid w:val="00680800"/>
    <w:rsid w:val="006D264B"/>
    <w:rsid w:val="0072165F"/>
    <w:rsid w:val="007762BA"/>
    <w:rsid w:val="0078017A"/>
    <w:rsid w:val="008016DF"/>
    <w:rsid w:val="00876CDE"/>
    <w:rsid w:val="008858EF"/>
    <w:rsid w:val="00887971"/>
    <w:rsid w:val="008A5D30"/>
    <w:rsid w:val="008C77D7"/>
    <w:rsid w:val="008C7D5F"/>
    <w:rsid w:val="008D6708"/>
    <w:rsid w:val="009137B2"/>
    <w:rsid w:val="0091425A"/>
    <w:rsid w:val="00921419"/>
    <w:rsid w:val="0092214E"/>
    <w:rsid w:val="00931F20"/>
    <w:rsid w:val="00990466"/>
    <w:rsid w:val="009A7B9B"/>
    <w:rsid w:val="009C4FEF"/>
    <w:rsid w:val="00A12CB4"/>
    <w:rsid w:val="00A21C28"/>
    <w:rsid w:val="00A22577"/>
    <w:rsid w:val="00A45CC6"/>
    <w:rsid w:val="00AB28CF"/>
    <w:rsid w:val="00AB7524"/>
    <w:rsid w:val="00B33183"/>
    <w:rsid w:val="00B43C48"/>
    <w:rsid w:val="00B50ECF"/>
    <w:rsid w:val="00B633AB"/>
    <w:rsid w:val="00B95CC3"/>
    <w:rsid w:val="00BC1471"/>
    <w:rsid w:val="00C45101"/>
    <w:rsid w:val="00C505A1"/>
    <w:rsid w:val="00C5317F"/>
    <w:rsid w:val="00C8621B"/>
    <w:rsid w:val="00D034D9"/>
    <w:rsid w:val="00D1262C"/>
    <w:rsid w:val="00D30EF5"/>
    <w:rsid w:val="00D50D46"/>
    <w:rsid w:val="00D56C0E"/>
    <w:rsid w:val="00DC1E34"/>
    <w:rsid w:val="00E03295"/>
    <w:rsid w:val="00E64D69"/>
    <w:rsid w:val="00EA36F3"/>
    <w:rsid w:val="00F325C9"/>
    <w:rsid w:val="7D3F9BE6"/>
    <w:rsid w:val="97FFDA05"/>
    <w:rsid w:val="F13B1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2"/>
      <w:sz w:val="24"/>
      <w:szCs w:val="24"/>
      <w:lang w:val="en-GB" w:eastAsia="zh-CN" w:bidi="ar-SA"/>
      <w14:ligatures w14:val="standardContextual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HTML Preformatted"/>
    <w:basedOn w:val="1"/>
    <w:link w:val="6"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eastAsia="Times New Roman" w:cs="Courier New"/>
      <w:kern w:val="0"/>
      <w:sz w:val="20"/>
      <w:szCs w:val="20"/>
      <w:lang w:val="zh-CN"/>
      <w14:ligatures w14:val="none"/>
    </w:rPr>
  </w:style>
  <w:style w:type="table" w:customStyle="1" w:styleId="5">
    <w:name w:val="Plain Table 22"/>
    <w:basedOn w:val="3"/>
    <w:uiPriority w:val="42"/>
    <w:rPr>
      <w:lang w:val="en-US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6">
    <w:name w:val="HTML Preformatted Char"/>
    <w:basedOn w:val="2"/>
    <w:link w:val="4"/>
    <w:uiPriority w:val="99"/>
    <w:rPr>
      <w:rFonts w:ascii="Courier New" w:hAnsi="Courier New" w:eastAsia="Times New Roman" w:cs="Courier New"/>
      <w:kern w:val="0"/>
      <w:sz w:val="20"/>
      <w:szCs w:val="20"/>
      <w14:ligatures w14:val="none"/>
    </w:rPr>
  </w:style>
  <w:style w:type="paragraph" w:customStyle="1" w:styleId="7">
    <w:name w:val="Revision1"/>
    <w:hidden/>
    <w:semiHidden/>
    <w:uiPriority w:val="99"/>
    <w:rPr>
      <w:rFonts w:asciiTheme="minorHAnsi" w:hAnsiTheme="minorHAnsi" w:eastAsiaTheme="minorEastAsia" w:cstheme="minorBidi"/>
      <w:kern w:val="2"/>
      <w:sz w:val="24"/>
      <w:szCs w:val="24"/>
      <w:lang w:val="en-GB" w:eastAsia="zh-CN" w:bidi="ar-SA"/>
      <w14:ligatures w14:val="standardContextual"/>
    </w:rPr>
  </w:style>
  <w:style w:type="paragraph" w:customStyle="1" w:styleId="8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4"/>
      <w:szCs w:val="24"/>
      <w:lang w:val="en-GB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40</Words>
  <Characters>3652</Characters>
  <Lines>30</Lines>
  <Paragraphs>8</Paragraphs>
  <TotalTime>0</TotalTime>
  <ScaleCrop>false</ScaleCrop>
  <LinksUpToDate>false</LinksUpToDate>
  <CharactersWithSpaces>4284</CharactersWithSpaces>
  <Application>WPS Office_6.12.1.89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7T00:20:00Z</dcterms:created>
  <dc:creator>xinntong</dc:creator>
  <cp:lastModifiedBy>Xiaoxin Yao</cp:lastModifiedBy>
  <dcterms:modified xsi:type="dcterms:W3CDTF">2025-03-24T16:44:46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28-6.12.1.8902</vt:lpwstr>
  </property>
  <property fmtid="{D5CDD505-2E9C-101B-9397-08002B2CF9AE}" pid="3" name="ICV">
    <vt:lpwstr>09B3FB55DD1A09DE7E1BE16762544F2B_43</vt:lpwstr>
  </property>
</Properties>
</file>